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D7DA2" w14:textId="77777777" w:rsidR="0063705B" w:rsidRPr="0063705B" w:rsidRDefault="0063705B" w:rsidP="0063705B">
      <w:pPr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</w:pPr>
      <w:bookmarkStart w:id="0" w:name="_GoBack"/>
      <w:bookmarkEnd w:id="0"/>
      <w:r w:rsidRPr="0063705B">
        <w:rPr>
          <w:rFonts w:ascii="Times New Roman" w:eastAsia="Malgun Gothic" w:hAnsi="Times New Roman" w:cs="Times New Roman"/>
          <w:b/>
          <w:sz w:val="24"/>
          <w:szCs w:val="24"/>
          <w:lang w:val="en-GB" w:bidi="bn-BD"/>
        </w:rPr>
        <w:t>Supplementary</w:t>
      </w:r>
      <w:r w:rsidRPr="0063705B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 </w:t>
      </w:r>
      <w:r w:rsidRPr="0063705B"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  <w:t xml:space="preserve">table S2. Classification of the study participants </w:t>
      </w:r>
    </w:p>
    <w:tbl>
      <w:tblPr>
        <w:tblStyle w:val="LightShading1"/>
        <w:tblW w:w="0" w:type="auto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070"/>
        <w:gridCol w:w="1630"/>
        <w:gridCol w:w="1430"/>
        <w:gridCol w:w="1430"/>
      </w:tblGrid>
      <w:tr w:rsidR="0063705B" w:rsidRPr="0063705B" w14:paraId="78684E03" w14:textId="77777777" w:rsidTr="00637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/>
            <w:vAlign w:val="center"/>
          </w:tcPr>
          <w:p w14:paraId="62C99AEC" w14:textId="77777777" w:rsidR="0063705B" w:rsidRPr="0063705B" w:rsidRDefault="0063705B" w:rsidP="0063705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</w:p>
        </w:tc>
        <w:tc>
          <w:tcPr>
            <w:tcW w:w="0" w:type="dxa"/>
            <w:shd w:val="clear" w:color="auto" w:fill="FFFFFF"/>
            <w:vAlign w:val="center"/>
          </w:tcPr>
          <w:p w14:paraId="6B493F3A" w14:textId="77777777" w:rsidR="0063705B" w:rsidRPr="0063705B" w:rsidRDefault="0063705B" w:rsidP="006370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  <w:t>Cognitively unimpaired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740B78B2" w14:textId="77777777" w:rsidR="0063705B" w:rsidRPr="0063705B" w:rsidRDefault="0063705B" w:rsidP="006370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  <w:t>Mild cognitive impairment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772242C4" w14:textId="77777777" w:rsidR="0063705B" w:rsidRPr="0063705B" w:rsidRDefault="0063705B" w:rsidP="006370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  <w:t>Severe cognitive impairment</w:t>
            </w:r>
          </w:p>
        </w:tc>
      </w:tr>
      <w:tr w:rsidR="0063705B" w:rsidRPr="0063705B" w14:paraId="2F3EBAA4" w14:textId="77777777" w:rsidTr="00637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485D02F" w14:textId="77777777" w:rsidR="0063705B" w:rsidRPr="0063705B" w:rsidRDefault="0063705B" w:rsidP="0063705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β-amyloid positive</w:t>
            </w:r>
          </w:p>
        </w:tc>
        <w:tc>
          <w:tcPr>
            <w:tcW w:w="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C908819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Asymptomatic Alzheimer’s disease</w:t>
            </w:r>
          </w:p>
          <w:p w14:paraId="3FC1E593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</w:t>
            </w:r>
            <w:proofErr w:type="spellStart"/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aAD</w:t>
            </w:r>
            <w:proofErr w:type="spellEnd"/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, n=34)</w:t>
            </w:r>
          </w:p>
        </w:tc>
        <w:tc>
          <w:tcPr>
            <w:tcW w:w="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C90FE9D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Prodromal AD</w:t>
            </w:r>
          </w:p>
          <w:p w14:paraId="31848814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</w:t>
            </w:r>
            <w:proofErr w:type="spellStart"/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pAD</w:t>
            </w:r>
            <w:proofErr w:type="spellEnd"/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, n=34)</w:t>
            </w:r>
          </w:p>
        </w:tc>
        <w:tc>
          <w:tcPr>
            <w:tcW w:w="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654633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AD dementia positive</w:t>
            </w:r>
          </w:p>
          <w:p w14:paraId="7C42F1AF" w14:textId="77777777" w:rsidR="0063705B" w:rsidRPr="0063705B" w:rsidRDefault="0063705B" w:rsidP="00637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ADD+, n=70)</w:t>
            </w:r>
          </w:p>
        </w:tc>
      </w:tr>
      <w:tr w:rsidR="0063705B" w:rsidRPr="0063705B" w14:paraId="30B2F141" w14:textId="77777777" w:rsidTr="0063705B">
        <w:trPr>
          <w:trHeight w:val="1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8AE6FE" w14:textId="77777777" w:rsidR="0063705B" w:rsidRPr="0063705B" w:rsidRDefault="0063705B" w:rsidP="0063705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β-amyloid negativ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CC67B4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Normal control</w:t>
            </w:r>
          </w:p>
          <w:p w14:paraId="4FB33E87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NC, n=192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72AE97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Cognitive impairments that are not dementia</w:t>
            </w:r>
          </w:p>
          <w:p w14:paraId="0CA09FC4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CIND, n=118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1DCB91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AD dementia negative</w:t>
            </w:r>
          </w:p>
          <w:p w14:paraId="57173757" w14:textId="77777777" w:rsidR="0063705B" w:rsidRPr="0063705B" w:rsidRDefault="0063705B" w:rsidP="00637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</w:pPr>
            <w:r w:rsidRPr="0063705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bn-BD"/>
              </w:rPr>
              <w:t>(ADD-, n=30)</w:t>
            </w:r>
          </w:p>
        </w:tc>
      </w:tr>
    </w:tbl>
    <w:p w14:paraId="0829E703" w14:textId="733D46B8" w:rsidR="002957D9" w:rsidRPr="0063705B" w:rsidRDefault="002957D9" w:rsidP="0063705B">
      <w:pPr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</w:pPr>
    </w:p>
    <w:sectPr w:rsidR="002957D9" w:rsidRPr="0063705B" w:rsidSect="00072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C75F4" w14:textId="77777777" w:rsidR="008F7333" w:rsidRDefault="008F7333" w:rsidP="002957D9">
      <w:pPr>
        <w:spacing w:after="0" w:line="240" w:lineRule="auto"/>
      </w:pPr>
      <w:r>
        <w:separator/>
      </w:r>
    </w:p>
  </w:endnote>
  <w:endnote w:type="continuationSeparator" w:id="0">
    <w:p w14:paraId="00485DF4" w14:textId="77777777" w:rsidR="008F7333" w:rsidRDefault="008F7333" w:rsidP="00295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6A487" w14:textId="77777777" w:rsidR="008F7333" w:rsidRDefault="008F7333" w:rsidP="002957D9">
      <w:pPr>
        <w:spacing w:after="0" w:line="240" w:lineRule="auto"/>
      </w:pPr>
      <w:r>
        <w:separator/>
      </w:r>
    </w:p>
  </w:footnote>
  <w:footnote w:type="continuationSeparator" w:id="0">
    <w:p w14:paraId="3022CD80" w14:textId="77777777" w:rsidR="008F7333" w:rsidRDefault="008F7333" w:rsidP="00295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D9"/>
    <w:rsid w:val="00072988"/>
    <w:rsid w:val="002957D9"/>
    <w:rsid w:val="00486BE7"/>
    <w:rsid w:val="00573F08"/>
    <w:rsid w:val="0063705B"/>
    <w:rsid w:val="008F7333"/>
    <w:rsid w:val="00E2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98B55"/>
  <w15:chartTrackingRefBased/>
  <w15:docId w15:val="{0F3ECE8F-4804-43F9-BFA1-15063547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5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7D9"/>
  </w:style>
  <w:style w:type="paragraph" w:styleId="Footer">
    <w:name w:val="footer"/>
    <w:basedOn w:val="Normal"/>
    <w:link w:val="FooterChar"/>
    <w:uiPriority w:val="99"/>
    <w:unhideWhenUsed/>
    <w:rsid w:val="00295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7D9"/>
  </w:style>
  <w:style w:type="table" w:styleId="TableGrid">
    <w:name w:val="Table Grid"/>
    <w:basedOn w:val="TableNormal"/>
    <w:uiPriority w:val="39"/>
    <w:rsid w:val="002957D9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63705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370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Brittney J</dc:creator>
  <cp:keywords/>
  <dc:description/>
  <cp:lastModifiedBy>Lewis, Brittney J</cp:lastModifiedBy>
  <cp:revision>3</cp:revision>
  <dcterms:created xsi:type="dcterms:W3CDTF">2020-05-22T02:14:00Z</dcterms:created>
  <dcterms:modified xsi:type="dcterms:W3CDTF">2020-05-22T02:40:00Z</dcterms:modified>
</cp:coreProperties>
</file>